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D47EC" w14:textId="77777777" w:rsidR="00BB1C4C" w:rsidRPr="008C16CC" w:rsidRDefault="00BB1C4C" w:rsidP="00BB1C4C">
      <w:pPr>
        <w:rPr>
          <w:rFonts w:ascii="Times New Roman" w:eastAsia="Times New Roman" w:hAnsi="Times New Roman" w:cs="Times New Roman"/>
          <w:color w:val="000000"/>
        </w:rPr>
      </w:pPr>
      <w:r w:rsidRPr="008F1ED7">
        <w:rPr>
          <w:rFonts w:ascii="Calibri" w:eastAsia="Times New Roman" w:hAnsi="Calibri" w:cs="Calibri"/>
          <w:b/>
          <w:bCs/>
          <w:color w:val="000000"/>
        </w:rPr>
        <w:t>Table S1.</w:t>
      </w:r>
      <w:r w:rsidRPr="008F1ED7">
        <w:rPr>
          <w:rFonts w:ascii="Calibri" w:eastAsia="Times New Roman" w:hAnsi="Calibri" w:cs="Calibri"/>
          <w:color w:val="000000"/>
        </w:rPr>
        <w:t xml:space="preserve"> Environmental parameters and plant species at each sampling site. Plant species abbreviations: ACLE – </w:t>
      </w:r>
      <w:proofErr w:type="spellStart"/>
      <w:r w:rsidRPr="008F1ED7">
        <w:rPr>
          <w:rFonts w:ascii="Calibri" w:eastAsia="Times New Roman" w:hAnsi="Calibri" w:cs="Calibri"/>
          <w:i/>
          <w:iCs/>
          <w:color w:val="000000"/>
        </w:rPr>
        <w:t>Achnatherum</w:t>
      </w:r>
      <w:proofErr w:type="spellEnd"/>
      <w:r w:rsidRPr="008F1ED7">
        <w:rPr>
          <w:rFonts w:ascii="Calibri" w:eastAsia="Times New Roman" w:hAnsi="Calibri" w:cs="Calibri"/>
          <w:i/>
          <w:iCs/>
          <w:color w:val="000000"/>
        </w:rPr>
        <w:t xml:space="preserve"> </w:t>
      </w:r>
      <w:proofErr w:type="spellStart"/>
      <w:r w:rsidRPr="008F1ED7">
        <w:rPr>
          <w:rFonts w:ascii="Calibri" w:eastAsia="Times New Roman" w:hAnsi="Calibri" w:cs="Calibri"/>
          <w:i/>
          <w:iCs/>
          <w:color w:val="000000"/>
        </w:rPr>
        <w:t>lettermannii</w:t>
      </w:r>
      <w:proofErr w:type="spellEnd"/>
      <w:r w:rsidRPr="008F1ED7">
        <w:rPr>
          <w:rFonts w:ascii="Calibri" w:eastAsia="Times New Roman" w:hAnsi="Calibri" w:cs="Calibri"/>
          <w:color w:val="000000"/>
        </w:rPr>
        <w:t xml:space="preserve">, ACNE – </w:t>
      </w:r>
      <w:proofErr w:type="spellStart"/>
      <w:r w:rsidRPr="008F1ED7">
        <w:rPr>
          <w:rFonts w:ascii="Calibri" w:eastAsia="Times New Roman" w:hAnsi="Calibri" w:cs="Calibri"/>
          <w:i/>
          <w:iCs/>
          <w:color w:val="000000"/>
        </w:rPr>
        <w:t>Achnatherum</w:t>
      </w:r>
      <w:proofErr w:type="spellEnd"/>
      <w:r w:rsidRPr="008F1ED7">
        <w:rPr>
          <w:rFonts w:ascii="Calibri" w:eastAsia="Times New Roman" w:hAnsi="Calibri" w:cs="Calibri"/>
          <w:i/>
          <w:iCs/>
          <w:color w:val="000000"/>
        </w:rPr>
        <w:t xml:space="preserve"> </w:t>
      </w:r>
      <w:proofErr w:type="spellStart"/>
      <w:r w:rsidRPr="008F1ED7">
        <w:rPr>
          <w:rFonts w:ascii="Calibri" w:eastAsia="Times New Roman" w:hAnsi="Calibri" w:cs="Calibri"/>
          <w:i/>
          <w:iCs/>
          <w:color w:val="000000"/>
        </w:rPr>
        <w:t>nelsonii</w:t>
      </w:r>
      <w:proofErr w:type="spellEnd"/>
      <w:r w:rsidRPr="008F1ED7">
        <w:rPr>
          <w:rFonts w:ascii="Calibri" w:eastAsia="Times New Roman" w:hAnsi="Calibri" w:cs="Calibri"/>
          <w:color w:val="000000"/>
        </w:rPr>
        <w:t xml:space="preserve">, ELEL – </w:t>
      </w:r>
      <w:r w:rsidRPr="008F1ED7">
        <w:rPr>
          <w:rFonts w:ascii="Calibri" w:eastAsia="Times New Roman" w:hAnsi="Calibri" w:cs="Calibri"/>
          <w:i/>
          <w:iCs/>
          <w:color w:val="000000"/>
        </w:rPr>
        <w:t xml:space="preserve">Elymus </w:t>
      </w:r>
      <w:proofErr w:type="spellStart"/>
      <w:r w:rsidRPr="008F1ED7">
        <w:rPr>
          <w:rFonts w:ascii="Calibri" w:eastAsia="Times New Roman" w:hAnsi="Calibri" w:cs="Calibri"/>
          <w:i/>
          <w:iCs/>
          <w:color w:val="000000"/>
        </w:rPr>
        <w:t>elymoides</w:t>
      </w:r>
      <w:proofErr w:type="spellEnd"/>
      <w:r w:rsidRPr="008F1ED7">
        <w:rPr>
          <w:rFonts w:ascii="Calibri" w:eastAsia="Times New Roman" w:hAnsi="Calibri" w:cs="Calibri"/>
          <w:color w:val="000000"/>
        </w:rPr>
        <w:t xml:space="preserve">, ELSC – </w:t>
      </w:r>
      <w:r w:rsidRPr="008F1ED7">
        <w:rPr>
          <w:rFonts w:ascii="Calibri" w:eastAsia="Times New Roman" w:hAnsi="Calibri" w:cs="Calibri"/>
          <w:i/>
          <w:iCs/>
          <w:color w:val="000000"/>
        </w:rPr>
        <w:t xml:space="preserve">Elymus </w:t>
      </w:r>
      <w:proofErr w:type="spellStart"/>
      <w:r w:rsidRPr="008F1ED7">
        <w:rPr>
          <w:rFonts w:ascii="Calibri" w:eastAsia="Times New Roman" w:hAnsi="Calibri" w:cs="Calibri"/>
          <w:i/>
          <w:iCs/>
          <w:color w:val="000000"/>
        </w:rPr>
        <w:t>scribneri</w:t>
      </w:r>
      <w:proofErr w:type="spellEnd"/>
      <w:r w:rsidRPr="008F1ED7">
        <w:rPr>
          <w:rFonts w:ascii="Calibri" w:eastAsia="Times New Roman" w:hAnsi="Calibri" w:cs="Calibri"/>
          <w:color w:val="000000"/>
        </w:rPr>
        <w:t xml:space="preserve">, ELTR – </w:t>
      </w:r>
      <w:r w:rsidRPr="008F1ED7">
        <w:rPr>
          <w:rFonts w:ascii="Calibri" w:eastAsia="Times New Roman" w:hAnsi="Calibri" w:cs="Calibri"/>
          <w:i/>
          <w:iCs/>
          <w:color w:val="000000"/>
        </w:rPr>
        <w:t xml:space="preserve">Elymus </w:t>
      </w:r>
      <w:proofErr w:type="spellStart"/>
      <w:r w:rsidRPr="008F1ED7">
        <w:rPr>
          <w:rFonts w:ascii="Calibri" w:eastAsia="Times New Roman" w:hAnsi="Calibri" w:cs="Calibri"/>
          <w:i/>
          <w:iCs/>
          <w:color w:val="000000"/>
        </w:rPr>
        <w:t>trachycaulus</w:t>
      </w:r>
      <w:proofErr w:type="spellEnd"/>
      <w:r w:rsidRPr="008F1ED7">
        <w:rPr>
          <w:rFonts w:ascii="Calibri" w:eastAsia="Times New Roman" w:hAnsi="Calibri" w:cs="Calibri"/>
          <w:color w:val="000000"/>
        </w:rPr>
        <w:t xml:space="preserve">, FEBR – </w:t>
      </w:r>
      <w:r w:rsidRPr="008F1ED7">
        <w:rPr>
          <w:rFonts w:ascii="Calibri" w:eastAsia="Times New Roman" w:hAnsi="Calibri" w:cs="Calibri"/>
          <w:i/>
          <w:iCs/>
          <w:color w:val="000000"/>
        </w:rPr>
        <w:t xml:space="preserve">Festuca </w:t>
      </w:r>
      <w:proofErr w:type="spellStart"/>
      <w:r w:rsidRPr="008F1ED7">
        <w:rPr>
          <w:rFonts w:ascii="Calibri" w:eastAsia="Times New Roman" w:hAnsi="Calibri" w:cs="Calibri"/>
          <w:i/>
          <w:iCs/>
          <w:color w:val="000000"/>
        </w:rPr>
        <w:t>brachyphylla</w:t>
      </w:r>
      <w:proofErr w:type="spellEnd"/>
      <w:r w:rsidRPr="008F1ED7">
        <w:rPr>
          <w:rFonts w:ascii="Calibri" w:eastAsia="Times New Roman" w:hAnsi="Calibri" w:cs="Calibri"/>
          <w:color w:val="000000"/>
        </w:rPr>
        <w:t xml:space="preserve">, FESA – </w:t>
      </w:r>
      <w:r w:rsidRPr="008F1ED7">
        <w:rPr>
          <w:rFonts w:ascii="Calibri" w:eastAsia="Times New Roman" w:hAnsi="Calibri" w:cs="Calibri"/>
          <w:i/>
          <w:iCs/>
          <w:color w:val="000000"/>
        </w:rPr>
        <w:t xml:space="preserve">Festuca </w:t>
      </w:r>
      <w:proofErr w:type="spellStart"/>
      <w:r w:rsidRPr="008F1ED7">
        <w:rPr>
          <w:rFonts w:ascii="Calibri" w:eastAsia="Times New Roman" w:hAnsi="Calibri" w:cs="Calibri"/>
          <w:i/>
          <w:iCs/>
          <w:color w:val="000000"/>
        </w:rPr>
        <w:t>saximontana</w:t>
      </w:r>
      <w:proofErr w:type="spellEnd"/>
      <w:r w:rsidRPr="008F1ED7">
        <w:rPr>
          <w:rFonts w:ascii="Calibri" w:eastAsia="Times New Roman" w:hAnsi="Calibri" w:cs="Calibri"/>
          <w:color w:val="000000"/>
        </w:rPr>
        <w:t xml:space="preserve">, FETH – </w:t>
      </w:r>
      <w:r w:rsidRPr="008F1ED7">
        <w:rPr>
          <w:rFonts w:ascii="Calibri" w:eastAsia="Times New Roman" w:hAnsi="Calibri" w:cs="Calibri"/>
          <w:i/>
          <w:iCs/>
          <w:color w:val="000000"/>
        </w:rPr>
        <w:t xml:space="preserve">Festuca </w:t>
      </w:r>
      <w:proofErr w:type="spellStart"/>
      <w:r w:rsidRPr="008F1ED7">
        <w:rPr>
          <w:rFonts w:ascii="Calibri" w:eastAsia="Times New Roman" w:hAnsi="Calibri" w:cs="Calibri"/>
          <w:i/>
          <w:iCs/>
          <w:color w:val="000000"/>
        </w:rPr>
        <w:t>thurberii</w:t>
      </w:r>
      <w:proofErr w:type="spellEnd"/>
      <w:r w:rsidRPr="008F1ED7">
        <w:rPr>
          <w:rFonts w:ascii="Calibri" w:eastAsia="Times New Roman" w:hAnsi="Calibri" w:cs="Calibri"/>
          <w:color w:val="000000"/>
        </w:rPr>
        <w:t xml:space="preserve">, POAL – </w:t>
      </w:r>
      <w:r w:rsidRPr="008F1ED7">
        <w:rPr>
          <w:rFonts w:ascii="Calibri" w:eastAsia="Times New Roman" w:hAnsi="Calibri" w:cs="Calibri"/>
          <w:i/>
          <w:iCs/>
          <w:color w:val="000000"/>
        </w:rPr>
        <w:t xml:space="preserve">Poa </w:t>
      </w:r>
      <w:proofErr w:type="spellStart"/>
      <w:r w:rsidRPr="008F1ED7">
        <w:rPr>
          <w:rFonts w:ascii="Calibri" w:eastAsia="Times New Roman" w:hAnsi="Calibri" w:cs="Calibri"/>
          <w:i/>
          <w:iCs/>
          <w:color w:val="000000"/>
        </w:rPr>
        <w:t>alpina</w:t>
      </w:r>
      <w:proofErr w:type="spellEnd"/>
      <w:r w:rsidRPr="008F1ED7">
        <w:rPr>
          <w:rFonts w:ascii="Calibri" w:eastAsia="Times New Roman" w:hAnsi="Calibri" w:cs="Calibri"/>
          <w:color w:val="000000"/>
        </w:rPr>
        <w:t>, POLE –</w:t>
      </w:r>
      <w:r w:rsidRPr="008F1ED7">
        <w:rPr>
          <w:rFonts w:ascii="Calibri" w:eastAsia="Times New Roman" w:hAnsi="Calibri" w:cs="Calibri"/>
          <w:i/>
          <w:iCs/>
          <w:color w:val="000000"/>
        </w:rPr>
        <w:t xml:space="preserve"> Poa leptocoma</w:t>
      </w:r>
      <w:r w:rsidRPr="008F1ED7">
        <w:rPr>
          <w:rFonts w:ascii="Calibri" w:eastAsia="Times New Roman" w:hAnsi="Calibri" w:cs="Calibri"/>
          <w:color w:val="000000"/>
        </w:rPr>
        <w:t xml:space="preserve">, POPR – </w:t>
      </w:r>
      <w:r w:rsidRPr="008F1ED7">
        <w:rPr>
          <w:rFonts w:ascii="Calibri" w:eastAsia="Times New Roman" w:hAnsi="Calibri" w:cs="Calibri"/>
          <w:i/>
          <w:iCs/>
          <w:color w:val="000000"/>
        </w:rPr>
        <w:t>Poa pratensis</w:t>
      </w:r>
      <w:r w:rsidRPr="008F1ED7">
        <w:rPr>
          <w:rFonts w:ascii="Calibri" w:eastAsia="Times New Roman" w:hAnsi="Calibri" w:cs="Calibri"/>
          <w:color w:val="000000"/>
        </w:rPr>
        <w:t xml:space="preserve">, POST – </w:t>
      </w:r>
      <w:r w:rsidRPr="008F1ED7">
        <w:rPr>
          <w:rFonts w:ascii="Calibri" w:eastAsia="Times New Roman" w:hAnsi="Calibri" w:cs="Calibri"/>
          <w:i/>
          <w:iCs/>
          <w:color w:val="000000"/>
        </w:rPr>
        <w:t xml:space="preserve">Poa </w:t>
      </w:r>
      <w:proofErr w:type="spellStart"/>
      <w:r w:rsidRPr="008F1ED7">
        <w:rPr>
          <w:rFonts w:ascii="Calibri" w:eastAsia="Times New Roman" w:hAnsi="Calibri" w:cs="Calibri"/>
          <w:i/>
          <w:iCs/>
          <w:color w:val="000000"/>
        </w:rPr>
        <w:t>stenantha</w:t>
      </w:r>
      <w:proofErr w:type="spellEnd"/>
      <w:r w:rsidRPr="008F1ED7">
        <w:rPr>
          <w:rFonts w:ascii="Calibri" w:eastAsia="Times New Roman" w:hAnsi="Calibri" w:cs="Calibri"/>
          <w:color w:val="000000"/>
        </w:rPr>
        <w:t xml:space="preserve">, TRSP – </w:t>
      </w:r>
      <w:proofErr w:type="spellStart"/>
      <w:r w:rsidRPr="008F1ED7">
        <w:rPr>
          <w:rFonts w:ascii="Calibri" w:eastAsia="Times New Roman" w:hAnsi="Calibri" w:cs="Calibri"/>
          <w:i/>
          <w:iCs/>
          <w:color w:val="000000"/>
        </w:rPr>
        <w:t>Trisetum</w:t>
      </w:r>
      <w:proofErr w:type="spellEnd"/>
      <w:r w:rsidRPr="008F1ED7">
        <w:rPr>
          <w:rFonts w:ascii="Calibri" w:eastAsia="Times New Roman" w:hAnsi="Calibri" w:cs="Calibri"/>
          <w:i/>
          <w:iCs/>
          <w:color w:val="000000"/>
        </w:rPr>
        <w:t xml:space="preserve"> spicatum</w:t>
      </w:r>
      <w:r w:rsidRPr="008F1ED7">
        <w:rPr>
          <w:rFonts w:ascii="Calibri" w:eastAsia="Times New Roman" w:hAnsi="Calibri" w:cs="Calibri"/>
          <w:color w:val="000000"/>
        </w:rPr>
        <w:t>.</w:t>
      </w:r>
    </w:p>
    <w:p w14:paraId="0DAF2223" w14:textId="77777777" w:rsidR="00BB1C4C" w:rsidRPr="008C16CC" w:rsidRDefault="00BB1C4C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pPr w:leftFromText="180" w:rightFromText="180" w:vertAnchor="text" w:horzAnchor="margin" w:tblpXSpec="center" w:tblpY="-1439"/>
        <w:tblW w:w="1205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901"/>
        <w:gridCol w:w="1259"/>
        <w:gridCol w:w="1260"/>
        <w:gridCol w:w="1170"/>
        <w:gridCol w:w="800"/>
        <w:gridCol w:w="990"/>
        <w:gridCol w:w="990"/>
        <w:gridCol w:w="990"/>
        <w:gridCol w:w="720"/>
        <w:gridCol w:w="720"/>
        <w:gridCol w:w="1354"/>
      </w:tblGrid>
      <w:tr w:rsidR="00BB1C4C" w:rsidRPr="0056010F" w14:paraId="0DE637AB" w14:textId="77777777" w:rsidTr="0030257E">
        <w:trPr>
          <w:trHeight w:val="1250"/>
        </w:trPr>
        <w:tc>
          <w:tcPr>
            <w:tcW w:w="9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A012D2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32FEEC2A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78B6D3FB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EF4463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9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F5BB7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 w14:paraId="040E357B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 w14:paraId="3026536D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5B48B9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01D007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9668D2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4016AE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B2FB9D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6B66D0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541CEB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B1C4C" w:rsidRPr="0056010F" w14:paraId="3CC81A5A" w14:textId="77777777" w:rsidTr="0030257E">
        <w:trPr>
          <w:trHeight w:val="60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F25BD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radient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BADE5E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levation</w:t>
            </w:r>
          </w:p>
          <w:p w14:paraId="02F16EA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m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2EC07B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rass</w:t>
            </w:r>
            <w:r w:rsidRPr="00560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Species 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quenc</w:t>
            </w:r>
            <w:r w:rsidRPr="00560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</w:t>
            </w:r>
          </w:p>
          <w:p w14:paraId="339AF0E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Leave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A196E16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rass</w:t>
            </w:r>
            <w:r w:rsidRPr="00560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Specie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quenced</w:t>
            </w:r>
          </w:p>
          <w:p w14:paraId="1CA12AD2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Roots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DF4722F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rass Species Sequenced</w:t>
            </w:r>
          </w:p>
          <w:p w14:paraId="55CD623E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AM fungi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3ED76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D9DC4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E3D460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P (mm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573F2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T (°C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1E20D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 N (</w:t>
            </w:r>
            <w:proofErr w:type="spellStart"/>
            <w:r w:rsidRPr="00560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μg</w:t>
            </w:r>
            <w:proofErr w:type="spellEnd"/>
            <w:r w:rsidRPr="00560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g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DFC7D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il pH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02E2E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il Moisture (%)</w:t>
            </w:r>
          </w:p>
        </w:tc>
      </w:tr>
      <w:tr w:rsidR="00BB1C4C" w:rsidRPr="0056010F" w14:paraId="6AABBF98" w14:textId="77777777" w:rsidTr="0030257E">
        <w:trPr>
          <w:trHeight w:val="24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7C56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e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C46E0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1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7C60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NE, ELEL, ELT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8505C3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NE, ELEL, </w:t>
            </w:r>
          </w:p>
          <w:p w14:paraId="153AD00D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4C3DC5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NE, ELEL, </w:t>
            </w:r>
          </w:p>
          <w:p w14:paraId="63EA6723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388E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86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6C71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9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00B9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9FBC6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C92D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995D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58C15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6.1</w:t>
            </w:r>
          </w:p>
        </w:tc>
      </w:tr>
      <w:tr w:rsidR="00BB1C4C" w:rsidRPr="0056010F" w14:paraId="341C52D9" w14:textId="77777777" w:rsidTr="0030257E">
        <w:trPr>
          <w:trHeight w:val="34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20C6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e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196C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1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1B98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NE, FETH, POP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36CE67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POP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9909E7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NE, POPR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DBD8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86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BEEDC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9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71E1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A9D6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5E0EB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2897C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14C6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</w:tr>
      <w:tr w:rsidR="00BB1C4C" w:rsidRPr="0056010F" w14:paraId="3615AEC9" w14:textId="77777777" w:rsidTr="0030257E">
        <w:trPr>
          <w:trHeight w:val="439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3235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e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0095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9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319A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NE, ELTR, FESA, FETH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BD2891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NE, ELTR, </w:t>
            </w:r>
          </w:p>
          <w:p w14:paraId="4CC9FBEC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SA, FETH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D25DE1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NE, ELTR, FESA, FETH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8761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5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6A22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98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67CB2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A6EB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52E5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0196B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C1F32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3</w:t>
            </w:r>
          </w:p>
        </w:tc>
      </w:tr>
      <w:tr w:rsidR="00BB1C4C" w:rsidRPr="0056010F" w14:paraId="45CF1A7F" w14:textId="77777777" w:rsidTr="0030257E">
        <w:trPr>
          <w:trHeight w:val="412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F24E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e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730C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8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7C03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TH, POP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D63ACD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NE, ELTR, </w:t>
            </w:r>
          </w:p>
          <w:p w14:paraId="009A9A20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P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177453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NE, ELTR, FETH, POPR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65E9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6610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98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6060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2910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3EE1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1320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942A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3</w:t>
            </w:r>
          </w:p>
        </w:tc>
      </w:tr>
      <w:tr w:rsidR="00BB1C4C" w:rsidRPr="0056010F" w14:paraId="724A8D08" w14:textId="77777777" w:rsidTr="0030257E">
        <w:trPr>
          <w:trHeight w:val="43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8508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e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6357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3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D073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P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39C628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P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73C0F9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PR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F058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6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2A87D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98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6849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9BC7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02E1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53B2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AA78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6</w:t>
            </w:r>
          </w:p>
        </w:tc>
      </w:tr>
      <w:tr w:rsidR="00BB1C4C" w:rsidRPr="0056010F" w14:paraId="12C2CDF6" w14:textId="77777777" w:rsidTr="0030257E">
        <w:trPr>
          <w:trHeight w:val="25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170A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e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C97F5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9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E563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3D5485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E02710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POST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78C3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7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B207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98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9C3F6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F6D8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A114F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6FD2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AD24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0</w:t>
            </w:r>
          </w:p>
        </w:tc>
      </w:tr>
      <w:tr w:rsidR="00BB1C4C" w:rsidRPr="0056010F" w14:paraId="0B3F3320" w14:textId="77777777" w:rsidTr="0030257E">
        <w:trPr>
          <w:trHeight w:val="745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3FEC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e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1084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4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787A6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ELTR, FESA, FETH, POLE, POST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BBCED0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ELTR, FESA, FETH, POLE, POST,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F9BD6D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ELTR, FESA, FETH, POLE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503D2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7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07E8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9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403B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0A175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EF512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C9F2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1D542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6</w:t>
            </w:r>
          </w:p>
        </w:tc>
      </w:tr>
      <w:tr w:rsidR="00BB1C4C" w:rsidRPr="0056010F" w14:paraId="7D9C02CA" w14:textId="77777777" w:rsidTr="0030257E">
        <w:trPr>
          <w:trHeight w:val="28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906B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e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2E416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5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4D86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ELTR, FETH, POS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BF2BBC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LE, ELTR, </w:t>
            </w:r>
          </w:p>
          <w:p w14:paraId="55FD7AE0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S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5FCA53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ELTR, FETH, POST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1C20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2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D1B0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9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1990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88D1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891C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C650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C245E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.1</w:t>
            </w:r>
          </w:p>
        </w:tc>
      </w:tr>
      <w:tr w:rsidR="00BB1C4C" w:rsidRPr="0056010F" w14:paraId="74524F59" w14:textId="77777777" w:rsidTr="0030257E">
        <w:trPr>
          <w:trHeight w:val="214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3EBA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e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451A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5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CD09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SC, FEBR, POAL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2B7D7D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SC, FEBR, </w:t>
            </w:r>
          </w:p>
          <w:p w14:paraId="1C79DA36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AL,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B50D22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SC, FEBR, POAL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577B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8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E815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97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3F876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FB742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.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64A7F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4DD1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21452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7</w:t>
            </w:r>
          </w:p>
        </w:tc>
      </w:tr>
      <w:tr w:rsidR="00BB1C4C" w:rsidRPr="0056010F" w14:paraId="1E28C0BC" w14:textId="77777777" w:rsidTr="0030257E">
        <w:trPr>
          <w:trHeight w:val="322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B071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nnamon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AC2D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4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247C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ACNE, ELTR, FETH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E8F05E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N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5A13C6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NE, ELTR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573A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88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3075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9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D727E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E162E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5A45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EC8AB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515F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</w:t>
            </w:r>
          </w:p>
        </w:tc>
      </w:tr>
      <w:tr w:rsidR="00BB1C4C" w:rsidRPr="0056010F" w14:paraId="4EDDB57A" w14:textId="77777777" w:rsidTr="0030257E">
        <w:trPr>
          <w:trHeight w:val="43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6A68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nnamon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EF4F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9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8677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NE, ELTR, FESA, POP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573CB8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NE, </w:t>
            </w:r>
          </w:p>
          <w:p w14:paraId="57C1208E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SA, POP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0ACCE4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NE, ELTR, FESA, POPR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3107B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89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C2DB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97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319C2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FCB2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10F9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06A8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37FE0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1</w:t>
            </w:r>
          </w:p>
        </w:tc>
      </w:tr>
      <w:tr w:rsidR="00BB1C4C" w:rsidRPr="0056010F" w14:paraId="50640387" w14:textId="77777777" w:rsidTr="0030257E">
        <w:trPr>
          <w:trHeight w:val="1055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7E1F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nnamon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46FA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3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B8ED0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ACNE, ELEL, ELTR, FESA, FETH, POLE, POPR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52B028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LE, ELEL, </w:t>
            </w:r>
          </w:p>
          <w:p w14:paraId="6D3CCC44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TR, FESA, </w:t>
            </w:r>
          </w:p>
          <w:p w14:paraId="50752F75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TH, POLE, </w:t>
            </w:r>
          </w:p>
          <w:p w14:paraId="3AAA84EE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PR,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BA67BE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NE, ELEL, ELTR, FESA, FETH, POLE, POPR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AB03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3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7707F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1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3804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D940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41DF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E75A2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386B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4</w:t>
            </w:r>
          </w:p>
        </w:tc>
      </w:tr>
      <w:tr w:rsidR="00BB1C4C" w:rsidRPr="0056010F" w14:paraId="2CB27194" w14:textId="77777777" w:rsidTr="0030257E">
        <w:trPr>
          <w:trHeight w:val="34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8453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nnamon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3E310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2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AAA5D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TH, </w:t>
            </w: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068B8D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246AEC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6E39C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6A58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2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8D4F5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E753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3EAB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5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06B9C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D26B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</w:t>
            </w:r>
          </w:p>
        </w:tc>
      </w:tr>
      <w:tr w:rsidR="00BB1C4C" w:rsidRPr="0056010F" w14:paraId="4538C52B" w14:textId="77777777" w:rsidTr="0030257E">
        <w:trPr>
          <w:trHeight w:val="79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BF85B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nnamon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3A0B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8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A38C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POS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519E2F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POS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2E5422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POST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E54C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7012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3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40B1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B181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94D4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68BE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251C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4</w:t>
            </w:r>
          </w:p>
        </w:tc>
      </w:tr>
      <w:tr w:rsidR="00BB1C4C" w:rsidRPr="0056010F" w14:paraId="2D47ED0D" w14:textId="77777777" w:rsidTr="0030257E">
        <w:trPr>
          <w:trHeight w:val="10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0D61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nnamon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2178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2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D9AD0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POS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0918AC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0442AC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POST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E7F3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2A2A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4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642A0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6ADD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725E2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52BB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AD26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</w:tr>
      <w:tr w:rsidR="00BB1C4C" w:rsidRPr="0056010F" w14:paraId="33E5DAAB" w14:textId="77777777" w:rsidTr="0030257E">
        <w:trPr>
          <w:trHeight w:val="502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DE7F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nnamon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892D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6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6577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SA, POLE, POST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953DE7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LE, ELTR, </w:t>
            </w:r>
          </w:p>
          <w:p w14:paraId="2D749512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SA, POLE,</w:t>
            </w:r>
          </w:p>
          <w:p w14:paraId="6C879852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ST,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EB7841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ELTR, FESA, POLE, POST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10FD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7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93D6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3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4E51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5934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0B2D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988B2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DDD0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9</w:t>
            </w:r>
          </w:p>
        </w:tc>
      </w:tr>
      <w:tr w:rsidR="00BB1C4C" w:rsidRPr="0056010F" w14:paraId="772FFD67" w14:textId="77777777" w:rsidTr="0030257E">
        <w:trPr>
          <w:trHeight w:val="50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2ACA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nnamon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5ACE0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1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5E80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SA, POST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03993B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SA, POST,</w:t>
            </w:r>
          </w:p>
          <w:p w14:paraId="4F1A3EEE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ED09C7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SA, POST,</w:t>
            </w:r>
          </w:p>
          <w:p w14:paraId="6C9CDE8C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2971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9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B65D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6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E8EB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609B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FF91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5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3BCFF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67415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</w:t>
            </w:r>
          </w:p>
        </w:tc>
      </w:tr>
      <w:tr w:rsidR="00BB1C4C" w:rsidRPr="0056010F" w14:paraId="1FAA907D" w14:textId="77777777" w:rsidTr="00BB1C4C">
        <w:trPr>
          <w:trHeight w:val="33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945F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nnamon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DDDC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7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245A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POST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D3D90C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BR, POST, </w:t>
            </w:r>
          </w:p>
          <w:p w14:paraId="6D480025" w14:textId="226E9842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0C04F6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BR, POST, </w:t>
            </w:r>
          </w:p>
          <w:p w14:paraId="7E3A86C5" w14:textId="653A5642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1332C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9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4DF5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6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9344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80EB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96AC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24E8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A682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1</w:t>
            </w:r>
          </w:p>
        </w:tc>
      </w:tr>
      <w:tr w:rsidR="00BB1C4C" w:rsidRPr="0056010F" w14:paraId="2B241529" w14:textId="77777777" w:rsidTr="00BB1C4C">
        <w:trPr>
          <w:trHeight w:val="259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5C99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nnamon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3E9A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6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72A8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POST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A407A3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BR, POST, </w:t>
            </w:r>
          </w:p>
          <w:p w14:paraId="4757FAE6" w14:textId="0A2702D3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B49E58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BR, POST, </w:t>
            </w:r>
          </w:p>
          <w:p w14:paraId="154132AF" w14:textId="50C5A76B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210FC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249D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6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8BDF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01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B81E6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.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302A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8F5E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DFB0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0</w:t>
            </w:r>
          </w:p>
        </w:tc>
      </w:tr>
      <w:tr w:rsidR="00BB1C4C" w:rsidRPr="0056010F" w14:paraId="5DC180F1" w14:textId="77777777" w:rsidTr="00BB1C4C">
        <w:trPr>
          <w:trHeight w:val="187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C82A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Cinnamon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D7325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2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745E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SC, FEBR, POAL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4080BF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SC, FEBR, </w:t>
            </w:r>
          </w:p>
          <w:p w14:paraId="56C1ABAC" w14:textId="3CAB8CAC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AL,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E3CFE2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SC, FEBR, POAL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AE83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C75E2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7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30D0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04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7D302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.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6CB2C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4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D097C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1C43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.9</w:t>
            </w:r>
          </w:p>
        </w:tc>
      </w:tr>
      <w:tr w:rsidR="00BB1C4C" w:rsidRPr="0056010F" w14:paraId="0B7417F0" w14:textId="77777777" w:rsidTr="00BB1C4C">
        <w:trPr>
          <w:trHeight w:val="295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C8D4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nter’s Hill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4633D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FE67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ACNE, FETH, POP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3CA11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LE, ACNE, </w:t>
            </w:r>
          </w:p>
          <w:p w14:paraId="5F592BC2" w14:textId="560127E1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P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F0AB15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ACNE, FETH, POPR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03D4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84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B1E4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8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4D1F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80AE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8459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3B39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D5EA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7.5</w:t>
            </w:r>
          </w:p>
        </w:tc>
      </w:tr>
      <w:tr w:rsidR="00BB1C4C" w:rsidRPr="0056010F" w14:paraId="207067CD" w14:textId="77777777" w:rsidTr="0030257E">
        <w:trPr>
          <w:trHeight w:val="50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716AB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nter’s Hill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D9F1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60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C669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TH, POP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4925D1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TR, FETH, </w:t>
            </w:r>
          </w:p>
          <w:p w14:paraId="4E3CB724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P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4AAF5B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TH, POPR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5F04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FB2C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78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B489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D058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9CDC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  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74A6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EB48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</w:t>
            </w:r>
          </w:p>
        </w:tc>
      </w:tr>
      <w:tr w:rsidR="00BB1C4C" w:rsidRPr="0056010F" w14:paraId="731EAFB8" w14:textId="77777777" w:rsidTr="00BB1C4C">
        <w:trPr>
          <w:trHeight w:val="313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AE54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nter’s Hill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A1840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7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13215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SA, FETH, POPR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3B1981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SA, POPR, </w:t>
            </w:r>
          </w:p>
          <w:p w14:paraId="034E6DD1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D79974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SA, POPR, </w:t>
            </w:r>
          </w:p>
          <w:p w14:paraId="5426EFA0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3C10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2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1766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7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7F1E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83CB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E978C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87F8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0EAD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</w:t>
            </w:r>
          </w:p>
        </w:tc>
      </w:tr>
      <w:tr w:rsidR="00BB1C4C" w:rsidRPr="0056010F" w14:paraId="043F4058" w14:textId="77777777" w:rsidTr="00BB1C4C">
        <w:trPr>
          <w:trHeight w:val="421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80FDD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nter’s Hill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5926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4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DB89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ELTR, FESA, FETH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3FE794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LE, ELTR, </w:t>
            </w:r>
          </w:p>
          <w:p w14:paraId="44BFB2EE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SA, FETH, </w:t>
            </w:r>
          </w:p>
          <w:p w14:paraId="7CA3E75D" w14:textId="6831420C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5F6494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LE, ELTR, FESA, FETH, </w:t>
            </w:r>
          </w:p>
          <w:p w14:paraId="36EFE062" w14:textId="094035DF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FE45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2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7EE8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79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6230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AC50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525DC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A5FFC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11212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0</w:t>
            </w:r>
          </w:p>
        </w:tc>
      </w:tr>
      <w:tr w:rsidR="00BB1C4C" w:rsidRPr="0056010F" w14:paraId="3F330713" w14:textId="77777777" w:rsidTr="0030257E">
        <w:trPr>
          <w:trHeight w:val="50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4109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nter’s Hill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C3EAE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2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D4EEF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SA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</w:t>
            </w:r>
          </w:p>
          <w:p w14:paraId="119A09B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741BC8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SA, </w:t>
            </w:r>
          </w:p>
          <w:p w14:paraId="4A5AA11F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,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E3F775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SA, </w:t>
            </w:r>
          </w:p>
          <w:p w14:paraId="71990B22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D0A12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2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80B9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79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24CE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DA6C5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398E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CA3E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8257E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1</w:t>
            </w:r>
          </w:p>
        </w:tc>
      </w:tr>
      <w:tr w:rsidR="00BB1C4C" w:rsidRPr="0056010F" w14:paraId="6CC0C8BC" w14:textId="77777777" w:rsidTr="00BB1C4C">
        <w:trPr>
          <w:trHeight w:val="349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3358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nter’s Hill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841E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1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5CD15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SA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ETH,</w:t>
            </w: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S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696A01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SA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74149E39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06E645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SA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61BCBEC1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EDC3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93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2E54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78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195B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9D35D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E8BF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CAC9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6149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4</w:t>
            </w:r>
          </w:p>
        </w:tc>
      </w:tr>
      <w:tr w:rsidR="00BB1C4C" w:rsidRPr="0056010F" w14:paraId="73708F29" w14:textId="77777777" w:rsidTr="00BB1C4C">
        <w:trPr>
          <w:trHeight w:val="26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1B302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nter’s Hill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D1DF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3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4003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SA, FETH, POP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DA579D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TR, FESA, </w:t>
            </w:r>
          </w:p>
          <w:p w14:paraId="4C5FFCFF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P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79B01C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SA, FETH, POPR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5E41B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3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CDA0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78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4AF2E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16ED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64D5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  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168D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F7AA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</w:t>
            </w:r>
          </w:p>
        </w:tc>
      </w:tr>
      <w:tr w:rsidR="00BB1C4C" w:rsidRPr="0056010F" w14:paraId="054BA7B0" w14:textId="77777777" w:rsidTr="00BB1C4C">
        <w:trPr>
          <w:trHeight w:val="46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110D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nter’s Hill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F757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2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98DD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SC, ELTR, FEBR, FESA, FETH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0CC78B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SC, ELTR, </w:t>
            </w:r>
          </w:p>
          <w:p w14:paraId="50E8AA59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BR, FESA, </w:t>
            </w:r>
          </w:p>
          <w:p w14:paraId="1733AC34" w14:textId="564FDD46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458668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SC, ELTR,</w:t>
            </w:r>
          </w:p>
          <w:p w14:paraId="34620FB9" w14:textId="08DBE74F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EBR, FESA, FETH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1F4F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3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F698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78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FD93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D4B9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.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A425C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0C78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31C26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6</w:t>
            </w:r>
          </w:p>
        </w:tc>
      </w:tr>
      <w:tr w:rsidR="00BB1C4C" w:rsidRPr="0056010F" w14:paraId="74703DDC" w14:textId="77777777" w:rsidTr="0030257E">
        <w:trPr>
          <w:trHeight w:val="50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CC22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nter’s Hill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173B6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2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0FEA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SC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556DD0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SC,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6279D6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SC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8E63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4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41C1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78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6E8A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885B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EB40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CE4E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75262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.3</w:t>
            </w:r>
          </w:p>
        </w:tc>
      </w:tr>
      <w:tr w:rsidR="00BB1C4C" w:rsidRPr="0056010F" w14:paraId="41AB5A9E" w14:textId="77777777" w:rsidTr="00BB1C4C">
        <w:trPr>
          <w:trHeight w:val="28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20CF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nter’s Hill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85D3D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2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DAA2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POAL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B2E33A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BR,</w:t>
            </w:r>
          </w:p>
          <w:p w14:paraId="07D56E77" w14:textId="4D610969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AL,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FB8BF8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BR, POAL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5808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4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0E0A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78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6910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00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67BC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7.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77C8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  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08F7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BEAC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7</w:t>
            </w:r>
          </w:p>
        </w:tc>
      </w:tr>
      <w:tr w:rsidR="00BB1C4C" w:rsidRPr="0056010F" w14:paraId="7ACCD374" w14:textId="77777777" w:rsidTr="00BB1C4C">
        <w:trPr>
          <w:trHeight w:val="502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0365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b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08FE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C650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ACNE, ELEL, ELTR, FETH, POP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D1DAD2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LE, ACNE, </w:t>
            </w:r>
          </w:p>
          <w:p w14:paraId="181962A8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EL, ELTR, </w:t>
            </w:r>
          </w:p>
          <w:p w14:paraId="084CC9E3" w14:textId="07C47DC3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P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19F702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LE, ACNE, ELEL, ELTR, </w:t>
            </w:r>
          </w:p>
          <w:p w14:paraId="04E9C51D" w14:textId="20EA7F14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PR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B8D2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86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1E92D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3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B5A6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839A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958ED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51C9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7ACC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.3</w:t>
            </w:r>
          </w:p>
        </w:tc>
      </w:tr>
      <w:tr w:rsidR="00BB1C4C" w:rsidRPr="0056010F" w14:paraId="355C7343" w14:textId="77777777" w:rsidTr="00BB1C4C">
        <w:trPr>
          <w:trHeight w:val="493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8FA4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b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680C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4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776A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FESA, FETH, POPR, POS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4B1457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LE, FESA, </w:t>
            </w:r>
          </w:p>
          <w:p w14:paraId="547CC6A2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TH, POPR, </w:t>
            </w:r>
          </w:p>
          <w:p w14:paraId="18E10559" w14:textId="21585334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96DEC8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FESA, FETH, POPR, POST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D620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85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6189B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7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AD46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2D15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5448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3C88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11E8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4</w:t>
            </w:r>
          </w:p>
        </w:tc>
      </w:tr>
      <w:tr w:rsidR="00BB1C4C" w:rsidRPr="0056010F" w14:paraId="23DAFE48" w14:textId="77777777" w:rsidTr="00BB1C4C">
        <w:trPr>
          <w:trHeight w:val="223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EABE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b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6941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5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C0CE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ELTR, POS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C582B9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LE, ELTR, </w:t>
            </w:r>
          </w:p>
          <w:p w14:paraId="3D87A587" w14:textId="2B61AA0D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2C7137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LE, ELTR, </w:t>
            </w:r>
          </w:p>
          <w:p w14:paraId="17E5FAF3" w14:textId="2034D06C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8EAA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86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F199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10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527FE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C245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A50F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0817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2E65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1</w:t>
            </w:r>
          </w:p>
        </w:tc>
      </w:tr>
      <w:tr w:rsidR="00BB1C4C" w:rsidRPr="0056010F" w14:paraId="7E3B2500" w14:textId="77777777" w:rsidTr="0030257E">
        <w:trPr>
          <w:trHeight w:val="24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9DADD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b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E076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2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FFB2E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POS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B3BC9E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POS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580059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POST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20F0D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87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852D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10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E07C0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C12D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B7D8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B591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5B846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8</w:t>
            </w:r>
          </w:p>
        </w:tc>
      </w:tr>
      <w:tr w:rsidR="00BB1C4C" w:rsidRPr="0056010F" w14:paraId="53EFE89E" w14:textId="77777777" w:rsidTr="0030257E">
        <w:trPr>
          <w:trHeight w:val="24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76D7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b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EF01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9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E040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LE, ELTR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FDD15E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LE, ELTR, </w:t>
            </w:r>
          </w:p>
          <w:p w14:paraId="1B55E5FB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649810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LE, ELTR, </w:t>
            </w:r>
          </w:p>
          <w:p w14:paraId="332A7B66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CCCDF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88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C788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1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8B41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11F6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FB9B2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3A95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574D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3</w:t>
            </w:r>
          </w:p>
        </w:tc>
      </w:tr>
      <w:tr w:rsidR="00BB1C4C" w:rsidRPr="0056010F" w14:paraId="2AB08973" w14:textId="77777777" w:rsidTr="0030257E">
        <w:trPr>
          <w:trHeight w:val="33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BDC2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b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8929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3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C71F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SA, POS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4CD2AB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TR, FESA, </w:t>
            </w:r>
          </w:p>
          <w:p w14:paraId="413AD4F8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0908D6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TR, FESA, </w:t>
            </w:r>
          </w:p>
          <w:p w14:paraId="3AA4ABF2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5313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8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DDDB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11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F0A3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8F43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DE04F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7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319FB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87F8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9</w:t>
            </w:r>
          </w:p>
        </w:tc>
      </w:tr>
      <w:tr w:rsidR="00BB1C4C" w:rsidRPr="0056010F" w14:paraId="25A68711" w14:textId="77777777" w:rsidTr="0030257E">
        <w:trPr>
          <w:trHeight w:val="42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5D7D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b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655D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4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88AF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FESA, POST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185930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BR, FESA, </w:t>
            </w:r>
          </w:p>
          <w:p w14:paraId="04223B0B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,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3FB5BE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FESA, POST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BFBF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0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DE03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11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F5B45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D563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2126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  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9457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A178E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2</w:t>
            </w:r>
          </w:p>
        </w:tc>
      </w:tr>
      <w:tr w:rsidR="00BB1C4C" w:rsidRPr="0056010F" w14:paraId="0E2DA878" w14:textId="77777777" w:rsidTr="0030257E">
        <w:trPr>
          <w:trHeight w:val="24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860E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b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A73ED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3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E4E86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SC, FEB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A740A0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SC, FEBR,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66FAB6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SC, FEBR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D07FD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846A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12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B7B6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97570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AEF7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5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0FD9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DA2DD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0</w:t>
            </w:r>
          </w:p>
        </w:tc>
      </w:tr>
      <w:tr w:rsidR="00BB1C4C" w:rsidRPr="0056010F" w14:paraId="12726936" w14:textId="77777777" w:rsidTr="0030257E">
        <w:trPr>
          <w:trHeight w:val="60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4AF3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Rub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22CC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3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D257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SC, ELTR, FEBR, POAL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F3F9AA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SC, ELTR, </w:t>
            </w:r>
          </w:p>
          <w:p w14:paraId="57BDACB9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BR, POAL, </w:t>
            </w:r>
          </w:p>
          <w:p w14:paraId="2298175D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C522AD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SC, ELTR, </w:t>
            </w:r>
          </w:p>
          <w:p w14:paraId="08D0232A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BR, POAL, </w:t>
            </w:r>
          </w:p>
          <w:p w14:paraId="33E1AD58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3CD7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0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DB5BB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12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191A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CF7B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8686C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AC68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E49C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1</w:t>
            </w:r>
          </w:p>
        </w:tc>
      </w:tr>
      <w:tr w:rsidR="00BB1C4C" w:rsidRPr="0056010F" w14:paraId="633737F6" w14:textId="77777777" w:rsidTr="0030257E">
        <w:trPr>
          <w:trHeight w:val="42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AFC62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b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1052E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2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09DC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SC, POAL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920D52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SC, FEBR, </w:t>
            </w:r>
          </w:p>
          <w:p w14:paraId="7F15F2CE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AL,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10B7F5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SC, FEBR, </w:t>
            </w:r>
          </w:p>
          <w:p w14:paraId="046DF3DF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AL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1588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89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DF47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12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7F5EF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03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2ABF6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.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BE9E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97EE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6A6B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</w:t>
            </w:r>
          </w:p>
        </w:tc>
      </w:tr>
      <w:tr w:rsidR="00BB1C4C" w:rsidRPr="0056010F" w14:paraId="0E9519A5" w14:textId="77777777" w:rsidTr="0030257E">
        <w:trPr>
          <w:trHeight w:val="42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AC50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b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4EC7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3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06C0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SC, ELTR, FEBR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FDC189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SC, ELTR, </w:t>
            </w:r>
          </w:p>
          <w:p w14:paraId="15F64897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4B7597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SC, ELTR, </w:t>
            </w:r>
          </w:p>
          <w:p w14:paraId="7DEAE630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DB27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89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3DF1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12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22BC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07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5600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0FEED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0879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F70B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2</w:t>
            </w:r>
          </w:p>
        </w:tc>
      </w:tr>
      <w:tr w:rsidR="00BB1C4C" w:rsidRPr="0056010F" w14:paraId="2D01F998" w14:textId="77777777" w:rsidTr="0030257E">
        <w:trPr>
          <w:trHeight w:val="672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582A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ocali</w:t>
            </w:r>
            <w:proofErr w:type="spellEnd"/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1B42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7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92F8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NE, ELEL, ELTR, FETH, POP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42504C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LE, ACNE, </w:t>
            </w:r>
          </w:p>
          <w:p w14:paraId="540F5B29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EL, ELTR, </w:t>
            </w:r>
          </w:p>
          <w:p w14:paraId="6C290EC8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P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28F528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LE, ACNE, ELEL, ELTR, </w:t>
            </w:r>
          </w:p>
          <w:p w14:paraId="0451EBF5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PR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5C32F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89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DD03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89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9CEA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8F1F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79E2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9DBBC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F984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7.4</w:t>
            </w:r>
          </w:p>
        </w:tc>
      </w:tr>
      <w:tr w:rsidR="00BB1C4C" w:rsidRPr="0056010F" w14:paraId="7DF3CDE9" w14:textId="77777777" w:rsidTr="0030257E">
        <w:trPr>
          <w:trHeight w:val="231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1043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ocali</w:t>
            </w:r>
            <w:proofErr w:type="spellEnd"/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BEDE6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6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27FAD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P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E8D1A3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P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BF201F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PR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0312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0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ABAF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88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2DA0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287D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252B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5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D24B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6EE6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7.2</w:t>
            </w:r>
          </w:p>
        </w:tc>
      </w:tr>
      <w:tr w:rsidR="00BB1C4C" w:rsidRPr="0056010F" w14:paraId="56A957BE" w14:textId="77777777" w:rsidTr="0030257E">
        <w:trPr>
          <w:trHeight w:val="321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F593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ocali</w:t>
            </w:r>
            <w:proofErr w:type="spellEnd"/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E1FF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4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C4AA6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NE, ELTR, FETH, POP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E8A3F0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NE, ELTR, </w:t>
            </w:r>
          </w:p>
          <w:p w14:paraId="0AE5FBAB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P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F47B8E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NE, ELTR, FETH, POPR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4C56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2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62A4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8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0DD86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F67E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2A78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16A9C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3E5F2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1</w:t>
            </w:r>
          </w:p>
        </w:tc>
      </w:tr>
      <w:tr w:rsidR="00BB1C4C" w:rsidRPr="0056010F" w14:paraId="1F06EE6E" w14:textId="77777777" w:rsidTr="0030257E">
        <w:trPr>
          <w:trHeight w:val="339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8044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ocali</w:t>
            </w:r>
            <w:proofErr w:type="spellEnd"/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8824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4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B25B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PR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42358B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TH, POPR, </w:t>
            </w:r>
          </w:p>
          <w:p w14:paraId="660CF674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579BC8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PR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000C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4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9AF5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88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7DA5E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1327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A1C2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6057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C7A26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9</w:t>
            </w:r>
          </w:p>
        </w:tc>
      </w:tr>
      <w:tr w:rsidR="00BB1C4C" w:rsidRPr="0056010F" w14:paraId="51318600" w14:textId="77777777" w:rsidTr="0030257E">
        <w:trPr>
          <w:trHeight w:val="50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5B7A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ocali</w:t>
            </w:r>
            <w:proofErr w:type="spellEnd"/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30BE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5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DA53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TH, POP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F91810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TR, FETH, </w:t>
            </w:r>
          </w:p>
          <w:p w14:paraId="061CDDCE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P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75DFF6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TH, POPR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D95B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4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573E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89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C70C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093C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15C2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94CE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8737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6</w:t>
            </w:r>
          </w:p>
        </w:tc>
      </w:tr>
      <w:tr w:rsidR="00BB1C4C" w:rsidRPr="0056010F" w14:paraId="0F50C240" w14:textId="77777777" w:rsidTr="0030257E">
        <w:trPr>
          <w:trHeight w:val="33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E809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ocali</w:t>
            </w:r>
            <w:proofErr w:type="spellEnd"/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7415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7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1D05D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ST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435701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TH, POST, </w:t>
            </w:r>
          </w:p>
          <w:p w14:paraId="386D8553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A09153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TH, POST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404A2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4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2686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88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C486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2837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A433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4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1B72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B232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6</w:t>
            </w:r>
          </w:p>
        </w:tc>
      </w:tr>
      <w:tr w:rsidR="00BB1C4C" w:rsidRPr="0056010F" w14:paraId="00AE2310" w14:textId="77777777" w:rsidTr="0030257E">
        <w:trPr>
          <w:trHeight w:val="34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8C96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ocali</w:t>
            </w:r>
            <w:proofErr w:type="spellEnd"/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21D3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5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7FA22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TH, POS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C3CFCE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TR, FETH, </w:t>
            </w:r>
          </w:p>
          <w:p w14:paraId="4D07E994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98A124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ST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ABBC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4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2384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8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6C39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ADEC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197F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FBB7D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8A5D2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1</w:t>
            </w:r>
          </w:p>
        </w:tc>
      </w:tr>
      <w:tr w:rsidR="00BB1C4C" w:rsidRPr="0056010F" w14:paraId="6B324F6A" w14:textId="77777777" w:rsidTr="0030257E">
        <w:trPr>
          <w:trHeight w:val="366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3D20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ocali</w:t>
            </w:r>
            <w:proofErr w:type="spellEnd"/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C959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4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347F6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TH, POST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0C8DD2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TR, FETH, </w:t>
            </w:r>
          </w:p>
          <w:p w14:paraId="0DA988E2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,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F5068A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TH, POST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8BE1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5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0552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87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FEE92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0275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2E9D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1827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80E1E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7.3</w:t>
            </w:r>
          </w:p>
        </w:tc>
      </w:tr>
      <w:tr w:rsidR="00BB1C4C" w:rsidRPr="0056010F" w14:paraId="5BD87C78" w14:textId="77777777" w:rsidTr="0030257E">
        <w:trPr>
          <w:trHeight w:val="393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D906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ocali</w:t>
            </w:r>
            <w:proofErr w:type="spellEnd"/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921F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5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9188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S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8F19E9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TR, FETH, </w:t>
            </w:r>
          </w:p>
          <w:p w14:paraId="2EE1C6D4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957BEC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TR, FETH, </w:t>
            </w:r>
          </w:p>
          <w:p w14:paraId="4FBFDC75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9588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5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6460D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87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A491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31EE5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516B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5BEC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3BC3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5</w:t>
            </w:r>
          </w:p>
        </w:tc>
      </w:tr>
      <w:tr w:rsidR="00BB1C4C" w:rsidRPr="0056010F" w14:paraId="70631C80" w14:textId="77777777" w:rsidTr="0030257E">
        <w:trPr>
          <w:trHeight w:val="411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BF66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ocali</w:t>
            </w:r>
            <w:proofErr w:type="spellEnd"/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90CC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6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C516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SA, FETH, POST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1C138B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SA, FETH, </w:t>
            </w:r>
          </w:p>
          <w:p w14:paraId="04269E25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,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8D96C1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SA, FETH, POST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D557C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5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55B0D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8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2D5DE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37ED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.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4D13F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4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C360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08F3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</w:t>
            </w:r>
          </w:p>
        </w:tc>
      </w:tr>
      <w:tr w:rsidR="00BB1C4C" w:rsidRPr="0056010F" w14:paraId="43266E90" w14:textId="77777777" w:rsidTr="0030257E">
        <w:trPr>
          <w:trHeight w:val="582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94D7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ocali</w:t>
            </w:r>
            <w:proofErr w:type="spellEnd"/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CBF7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7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B1DA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BR, FESA, POAL, POST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6CE064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TR, FEBR, </w:t>
            </w:r>
          </w:p>
          <w:p w14:paraId="0BE91E91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SA, POAL, </w:t>
            </w:r>
          </w:p>
          <w:p w14:paraId="09466A09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,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5E8813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BR, FESA, POAL, POST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7329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5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BD3A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8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33B2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00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13BA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B6D5B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4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F328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1F8E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8</w:t>
            </w:r>
          </w:p>
        </w:tc>
      </w:tr>
      <w:tr w:rsidR="00BB1C4C" w:rsidRPr="0056010F" w14:paraId="5EB0B039" w14:textId="77777777" w:rsidTr="0030257E">
        <w:trPr>
          <w:trHeight w:val="411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C707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ocali</w:t>
            </w:r>
            <w:proofErr w:type="spellEnd"/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268A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7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4D09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SC, FEBR, POA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92099F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SC, ELTR, </w:t>
            </w:r>
          </w:p>
          <w:p w14:paraId="0887BC0F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POAL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462DC4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SC, ELTR, </w:t>
            </w:r>
          </w:p>
          <w:p w14:paraId="51569962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POAL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7350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5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8DFCD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88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E61B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05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67FD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7.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318D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  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B9A2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576F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5</w:t>
            </w:r>
          </w:p>
        </w:tc>
      </w:tr>
      <w:tr w:rsidR="00BB1C4C" w:rsidRPr="0056010F" w14:paraId="672FB1F9" w14:textId="77777777" w:rsidTr="0030257E">
        <w:trPr>
          <w:trHeight w:val="411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56F2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ocali</w:t>
            </w:r>
            <w:proofErr w:type="spellEnd"/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5C29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5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821F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POAL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6C7A50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BR, POAL, </w:t>
            </w:r>
          </w:p>
          <w:p w14:paraId="0B9D50FE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,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38D28D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BR, POAL, </w:t>
            </w:r>
          </w:p>
          <w:p w14:paraId="77F2407D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0F06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6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25B2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6.88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0D86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B3925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7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C03BB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3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7D4C2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9D650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2</w:t>
            </w:r>
          </w:p>
        </w:tc>
      </w:tr>
      <w:tr w:rsidR="00BB1C4C" w:rsidRPr="0056010F" w14:paraId="32DC02F6" w14:textId="77777777" w:rsidTr="0030257E">
        <w:trPr>
          <w:trHeight w:val="411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B817D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easu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35EB2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4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494AE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POP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888BA9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TR, FETH, </w:t>
            </w:r>
          </w:p>
          <w:p w14:paraId="7362B1ED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P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50D8A5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TH, POPR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3FC0C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1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9247D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997DE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3EBE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EB97D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EDACF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D0E5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0</w:t>
            </w:r>
          </w:p>
        </w:tc>
      </w:tr>
      <w:tr w:rsidR="00BB1C4C" w:rsidRPr="0056010F" w14:paraId="66B7C582" w14:textId="77777777" w:rsidTr="0030257E">
        <w:trPr>
          <w:trHeight w:val="681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A6BA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easu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1197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9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BF49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NE, ELEL, ELTR, FETH, POPR, POLE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52AAA2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NE, ELEL, </w:t>
            </w:r>
          </w:p>
          <w:p w14:paraId="6668CCA9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TR, FETH, </w:t>
            </w:r>
          </w:p>
          <w:p w14:paraId="5D8057FE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OPR, POLE, </w:t>
            </w:r>
          </w:p>
          <w:p w14:paraId="1FBC9AFE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92D572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NE, ELEL, </w:t>
            </w:r>
          </w:p>
          <w:p w14:paraId="191341B8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TR, FETH, </w:t>
            </w:r>
          </w:p>
          <w:p w14:paraId="12CCF861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OPR, POLE, </w:t>
            </w:r>
          </w:p>
          <w:p w14:paraId="5C614E1E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ECD8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3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FC52F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5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C495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610A2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8C6BC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4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CD06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3921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0</w:t>
            </w:r>
          </w:p>
        </w:tc>
      </w:tr>
      <w:tr w:rsidR="00BB1C4C" w:rsidRPr="0056010F" w14:paraId="345C9467" w14:textId="77777777" w:rsidTr="0030257E">
        <w:trPr>
          <w:trHeight w:val="393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0E79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easu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0694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7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3030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PR, POST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8845FD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OPR, POST, </w:t>
            </w:r>
          </w:p>
          <w:p w14:paraId="01F1CCF6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50A8DF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PR, POST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B530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7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BE54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7395E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0B8E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2ED2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1E77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8727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9</w:t>
            </w:r>
          </w:p>
        </w:tc>
      </w:tr>
      <w:tr w:rsidR="00BB1C4C" w:rsidRPr="0056010F" w14:paraId="7B5F40B7" w14:textId="77777777" w:rsidTr="0030257E">
        <w:trPr>
          <w:trHeight w:val="411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6045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Treasu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15E0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3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176B6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POS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03C5C2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NE, ELTR, </w:t>
            </w:r>
          </w:p>
          <w:p w14:paraId="16C692AC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F5993D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NE, ELTR, POST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4A15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6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D3FF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5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BF8FD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BF155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6012D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7F72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0C0B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5</w:t>
            </w:r>
          </w:p>
        </w:tc>
      </w:tr>
      <w:tr w:rsidR="00BB1C4C" w:rsidRPr="0056010F" w14:paraId="4C149C16" w14:textId="77777777" w:rsidTr="0030257E">
        <w:trPr>
          <w:trHeight w:val="591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2AAD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easu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FAAA0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9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1BDC0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TR, FESA, FETH, POPR, POST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B951BB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TR, FESA, </w:t>
            </w:r>
          </w:p>
          <w:p w14:paraId="70814ABF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PR,</w:t>
            </w:r>
          </w:p>
          <w:p w14:paraId="2B1D7D18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ST,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54D75D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TR, FESA, </w:t>
            </w:r>
          </w:p>
          <w:p w14:paraId="42D6D5DD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TH, POPR,</w:t>
            </w:r>
          </w:p>
          <w:p w14:paraId="46D75946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ST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8B20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7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2FAC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5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B99A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1A0B6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F3D42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  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DF05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9C12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7</w:t>
            </w:r>
          </w:p>
        </w:tc>
      </w:tr>
      <w:tr w:rsidR="00BB1C4C" w:rsidRPr="0056010F" w14:paraId="52F3414C" w14:textId="77777777" w:rsidTr="0030257E">
        <w:trPr>
          <w:trHeight w:val="141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4CF6F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easu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6AE3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5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5519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A8B646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6564C9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8463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7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9911B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5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0815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EB9D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CB27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76A0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A7BFD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</w:tr>
      <w:tr w:rsidR="00BB1C4C" w:rsidRPr="0056010F" w14:paraId="64CB7A17" w14:textId="77777777" w:rsidTr="0030257E">
        <w:trPr>
          <w:trHeight w:val="16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CD6C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easu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87140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7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D7FBD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AA472E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79A188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68E82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8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6029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E5FB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A581A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2C3DF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1277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3D7D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8</w:t>
            </w:r>
          </w:p>
        </w:tc>
      </w:tr>
      <w:tr w:rsidR="00BB1C4C" w:rsidRPr="0056010F" w14:paraId="4DFB507D" w14:textId="77777777" w:rsidTr="0030257E">
        <w:trPr>
          <w:trHeight w:val="213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7A649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easu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327DE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1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D587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POST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A7F838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BR, POST, </w:t>
            </w:r>
          </w:p>
          <w:p w14:paraId="68EA434C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24BB55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EBR, POST, </w:t>
            </w:r>
          </w:p>
          <w:p w14:paraId="6233AE54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3AF7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8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072F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6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6CFF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5CC1D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45F0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DADD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2C9F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7</w:t>
            </w:r>
          </w:p>
        </w:tc>
      </w:tr>
      <w:tr w:rsidR="00BB1C4C" w:rsidRPr="0056010F" w14:paraId="3EDD56BE" w14:textId="77777777" w:rsidTr="0030257E">
        <w:trPr>
          <w:trHeight w:val="141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BAEF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easu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5091D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2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B51E9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POA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423037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POAL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4055EB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POAL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CEB1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9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3D69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7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BC41B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F1FA5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DBCA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A557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D7C1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8</w:t>
            </w:r>
          </w:p>
        </w:tc>
      </w:tr>
      <w:tr w:rsidR="00BB1C4C" w:rsidRPr="0056010F" w14:paraId="0124275A" w14:textId="77777777" w:rsidTr="0030257E">
        <w:trPr>
          <w:trHeight w:val="61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5843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easu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D75D1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9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D8BE0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SC, ELTR, FESA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CBC5A6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SC, ELTR, </w:t>
            </w:r>
          </w:p>
          <w:p w14:paraId="416A50C3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FESA,</w:t>
            </w:r>
          </w:p>
          <w:p w14:paraId="26A9326A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S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FFE3B9" w14:textId="77777777" w:rsidR="00BB1C4C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LSC, ELTR, </w:t>
            </w:r>
          </w:p>
          <w:p w14:paraId="4AD01A88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FESA, POAL, TRSP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6A39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00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E4C3E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8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FBA72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06BAE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F9187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EF0E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C74A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.7</w:t>
            </w:r>
          </w:p>
        </w:tc>
      </w:tr>
      <w:tr w:rsidR="00BB1C4C" w:rsidRPr="0056010F" w14:paraId="1DA086D7" w14:textId="77777777" w:rsidTr="0030257E">
        <w:trPr>
          <w:trHeight w:val="50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664C3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easu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4681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9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A9BE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POA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AB49A1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AL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346A1F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POAL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80FC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00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27AC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8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CAEDB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03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CF8ED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.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66F1F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9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1B5A1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1B243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9</w:t>
            </w:r>
          </w:p>
        </w:tc>
      </w:tr>
      <w:tr w:rsidR="00BB1C4C" w:rsidRPr="0056010F" w14:paraId="6A11FB4E" w14:textId="77777777" w:rsidTr="0030257E">
        <w:trPr>
          <w:trHeight w:val="77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1990F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easu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99BB4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1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73EA0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SC, ELTR, FEBR, FESA, POAL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CA7218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87C0D5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D9B7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00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2409A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9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55772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08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881D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8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ABFC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BC328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AA03C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2</w:t>
            </w:r>
          </w:p>
        </w:tc>
      </w:tr>
      <w:tr w:rsidR="00BB1C4C" w:rsidRPr="0056010F" w14:paraId="10367C2B" w14:textId="77777777" w:rsidTr="0030257E">
        <w:trPr>
          <w:trHeight w:val="500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2D38D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easury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A977F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2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2C3B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BR, POAL, TR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4B48ED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399931" w14:textId="77777777" w:rsidR="00BB1C4C" w:rsidRPr="0056010F" w:rsidRDefault="00BB1C4C" w:rsidP="003025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6D8A0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01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1343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7.09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CDD66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117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66D77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7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25F25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   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90474" w14:textId="77777777" w:rsidR="00BB1C4C" w:rsidRPr="0056010F" w:rsidRDefault="00BB1C4C" w:rsidP="003025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CB348" w14:textId="77777777" w:rsidR="00BB1C4C" w:rsidRPr="0056010F" w:rsidRDefault="00BB1C4C" w:rsidP="00302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10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</w:t>
            </w:r>
          </w:p>
        </w:tc>
      </w:tr>
    </w:tbl>
    <w:p w14:paraId="55D9011D" w14:textId="1F907707" w:rsidR="0056010F" w:rsidRPr="008C16CC" w:rsidRDefault="0056010F">
      <w:pPr>
        <w:rPr>
          <w:rFonts w:ascii="Times New Roman" w:eastAsia="Times New Roman" w:hAnsi="Times New Roman" w:cs="Times New Roman"/>
          <w:color w:val="000000"/>
        </w:rPr>
      </w:pPr>
    </w:p>
    <w:sectPr w:rsidR="0056010F" w:rsidRPr="008C16CC" w:rsidSect="00BB1C4C"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87957" w14:textId="77777777" w:rsidR="004C1C90" w:rsidRDefault="004C1C90" w:rsidP="00BB1C4C">
      <w:r>
        <w:separator/>
      </w:r>
    </w:p>
  </w:endnote>
  <w:endnote w:type="continuationSeparator" w:id="0">
    <w:p w14:paraId="7D8E4127" w14:textId="77777777" w:rsidR="004C1C90" w:rsidRDefault="004C1C90" w:rsidP="00BB1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8BF5D" w14:textId="77777777" w:rsidR="004C1C90" w:rsidRDefault="004C1C90" w:rsidP="00BB1C4C">
      <w:r>
        <w:separator/>
      </w:r>
    </w:p>
  </w:footnote>
  <w:footnote w:type="continuationSeparator" w:id="0">
    <w:p w14:paraId="2079C487" w14:textId="77777777" w:rsidR="004C1C90" w:rsidRDefault="004C1C90" w:rsidP="00BB1C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5FF"/>
    <w:rsid w:val="00067083"/>
    <w:rsid w:val="00170860"/>
    <w:rsid w:val="002102BB"/>
    <w:rsid w:val="004C1C90"/>
    <w:rsid w:val="0056010F"/>
    <w:rsid w:val="00672355"/>
    <w:rsid w:val="007957C9"/>
    <w:rsid w:val="008C16CC"/>
    <w:rsid w:val="00941EB4"/>
    <w:rsid w:val="00A37322"/>
    <w:rsid w:val="00AE46D5"/>
    <w:rsid w:val="00BB1C4C"/>
    <w:rsid w:val="00C465FF"/>
    <w:rsid w:val="00C54FA2"/>
    <w:rsid w:val="00D02245"/>
    <w:rsid w:val="00E02C2D"/>
    <w:rsid w:val="00EF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05A3D"/>
  <w15:chartTrackingRefBased/>
  <w15:docId w15:val="{DF9F1FED-9156-9F4C-B428-22B59F0FE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5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1C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1C4C"/>
  </w:style>
  <w:style w:type="paragraph" w:styleId="Footer">
    <w:name w:val="footer"/>
    <w:basedOn w:val="Normal"/>
    <w:link w:val="FooterChar"/>
    <w:uiPriority w:val="99"/>
    <w:unhideWhenUsed/>
    <w:rsid w:val="00BB1C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1C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1252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ivlin</dc:creator>
  <cp:keywords/>
  <dc:description/>
  <cp:lastModifiedBy>Stephanie Kivlin</cp:lastModifiedBy>
  <cp:revision>5</cp:revision>
  <dcterms:created xsi:type="dcterms:W3CDTF">2021-08-03T13:42:00Z</dcterms:created>
  <dcterms:modified xsi:type="dcterms:W3CDTF">2022-01-11T20:52:00Z</dcterms:modified>
</cp:coreProperties>
</file>